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  <w:t>S1 Table. Plasmids using in this work</w:t>
      </w:r>
    </w:p>
    <w:tbl>
      <w:tblPr>
        <w:tblStyle w:val="5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3639"/>
        <w:gridCol w:w="16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3182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lasmid</w:t>
            </w:r>
          </w:p>
        </w:tc>
        <w:tc>
          <w:tcPr>
            <w:tcW w:w="3639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679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Strep/FLAG vector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hint="default" w:ascii="Times New Roman" w:hAnsi="Times New Roman" w:cs="Times New Roman" w:eastAsiaTheme="minorEastAsia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, Strep or FLAG tag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 tag fro</w:t>
            </w:r>
            <w:bookmarkStart w:id="0" w:name="_GoBack"/>
            <w:bookmarkEnd w:id="0"/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 xml:space="preserve">Bartonella </w:t>
            </w:r>
            <w:r>
              <w:rPr>
                <w:rStyle w:val="9"/>
                <w:rFonts w:hint="eastAsia"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q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E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E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GFP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 xml:space="preserve">Bartonella </w:t>
            </w:r>
            <w:r>
              <w:rPr>
                <w:rStyle w:val="9"/>
                <w:rFonts w:hint="eastAsia"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q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A2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GFP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 xml:space="preserve">Bartonella </w:t>
            </w:r>
            <w:r>
              <w:rPr>
                <w:rStyle w:val="9"/>
                <w:rFonts w:hint="eastAsia"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q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1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F1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GFP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 xml:space="preserve">Bartonella </w:t>
            </w:r>
            <w:r>
              <w:rPr>
                <w:rStyle w:val="9"/>
                <w:rFonts w:hint="eastAsia"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q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2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F2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GFP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 xml:space="preserve">Bartonella </w:t>
            </w:r>
            <w:r>
              <w:rPr>
                <w:rStyle w:val="9"/>
                <w:rFonts w:hint="eastAsia"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q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h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E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GFP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henselae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t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E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GFP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tribocorum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IM091-FLAG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h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Prokaryotic expression vector for B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C with FLAG tag from </w:t>
            </w:r>
            <w:r>
              <w:rPr>
                <w:rStyle w:val="9"/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shd w:val="clear" w:color="auto" w:fill="FFFFFF"/>
              </w:rPr>
              <w:t>Bartonella henselae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ifte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o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hristoph Deh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SIM054-FLAG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Prokaryotic expression vector for BepC with FLAG tag from </w:t>
            </w:r>
            <w:r>
              <w:rPr>
                <w:rStyle w:val="9"/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ifted from Pro. Christoph Deh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BZ485_empty vector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Prokaryotic expression vector for negative contro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ifted from Pro. Christoph Deh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FIC (1-300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aa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)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ID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BID (301-533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aa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)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N152S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-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N152S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P147A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-P147A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H164R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H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164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R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G151S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-G151S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F148I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-F148I 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ΔFI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 xml:space="preserve">ΔFIC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with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GF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 with Strep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 xml:space="preserve">Bartonella </w:t>
            </w:r>
            <w:r>
              <w:rPr>
                <w:rStyle w:val="9"/>
                <w:rFonts w:hint="eastAsia"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q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FIC (1-300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aa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) 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ID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BID (301-533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aa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) 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N152S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-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N152S 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147A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-P147A 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H164R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H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164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R 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G151S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-G151S 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F148I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BepC-F148I 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Bqu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BepC-ΔFIC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BepC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 xml:space="preserve">ΔFIC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with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rep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tag from </w:t>
            </w:r>
            <w:r>
              <w:rPr>
                <w:rStyle w:val="9"/>
                <w:rFonts w:ascii="Times New Roman" w:hAnsi="Times New Roman" w:cs="Times New Roman"/>
                <w:i/>
                <w:color w:val="231F20"/>
                <w:sz w:val="24"/>
                <w:szCs w:val="24"/>
                <w:shd w:val="clear" w:color="auto" w:fill="FFFFFF"/>
              </w:rPr>
              <w:t>Bartonella quintana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FLAG-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EF-H1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iCs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GEF-H1 with FLAG tag from HUVEC cel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EX6P-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EF-H1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okaryotic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</w:t>
            </w:r>
            <w:r>
              <w:rPr>
                <w:rStyle w:val="9"/>
                <w:rFonts w:hint="eastAsia" w:ascii="Times New Roman" w:hAnsi="Times New Roman" w:cs="Times New Roman"/>
                <w:color w:val="231F20"/>
                <w:sz w:val="24"/>
                <w:szCs w:val="24"/>
                <w:shd w:val="clear" w:color="auto" w:fill="FFFFFF"/>
                <w:lang w:val="en-US" w:eastAsia="zh-CN"/>
              </w:rPr>
              <w:t xml:space="preserve">GEF-H1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with GST tag from HUVEC cel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FLAG-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EF-H1(1-</w:t>
            </w: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4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GEF-H1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(1-</w:t>
            </w: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4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 xml:space="preserve">aa)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with FLAG tag from HUVEC cel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FLAG-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EF-H1(</w:t>
            </w: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572)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GEF-H1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 xml:space="preserve">-572aa)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with FLAG tag from HUVEC cel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FLAG-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EF-H1(1-572)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eastAsia="宋体"/>
                <w:iCs/>
                <w:color w:val="000000" w:themeColor="text1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GEF-H1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(1-572aa) w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ith FLAG tag from HUVEC cel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FLAG-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EF-H1(</w:t>
            </w: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5-986)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GEF-H1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-986aa) w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ith FLAG tag from HUVEC cel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cDNA4.0-FLAG-GEF-H1(573-986)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Mammalia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vector for GEF-H1 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(573-986aa) w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ith FLAG tag from HUVEC cell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EX-6P-RBD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okaryotic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expression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9"/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vector for RBD (7-89aa) with GST tag from Mouse Rhotekin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LVX-CMV-Tet3G-IRES-Blasticidin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>
              <w:rPr>
                <w:rStyle w:val="10"/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entiviral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xpression vector for inducer plasmid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pLVX-TRE3Gv-BepC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GFP-PGK-Puromycin</w:t>
            </w:r>
          </w:p>
        </w:tc>
        <w:tc>
          <w:tcPr>
            <w:tcW w:w="3639" w:type="dxa"/>
          </w:tcPr>
          <w:p>
            <w:pPr>
              <w:spacing w:line="480" w:lineRule="auto"/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ntiviral expression vector for </w:t>
            </w:r>
            <w:r>
              <w:rPr>
                <w:rStyle w:val="10"/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qu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BepC with </w:t>
            </w:r>
            <w:r>
              <w:rPr>
                <w:rStyle w:val="10"/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e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FP tag</w:t>
            </w:r>
          </w:p>
        </w:tc>
        <w:tc>
          <w:tcPr>
            <w:tcW w:w="1679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2AC"/>
    <w:rsid w:val="00013091"/>
    <w:rsid w:val="000C3A1F"/>
    <w:rsid w:val="000D059C"/>
    <w:rsid w:val="000D7C08"/>
    <w:rsid w:val="00142CF2"/>
    <w:rsid w:val="00285DE4"/>
    <w:rsid w:val="003972AC"/>
    <w:rsid w:val="003B5C93"/>
    <w:rsid w:val="003D0FA9"/>
    <w:rsid w:val="003E52B0"/>
    <w:rsid w:val="0040219C"/>
    <w:rsid w:val="004B370F"/>
    <w:rsid w:val="004C39A9"/>
    <w:rsid w:val="004D3264"/>
    <w:rsid w:val="005241EB"/>
    <w:rsid w:val="00557E5C"/>
    <w:rsid w:val="00560555"/>
    <w:rsid w:val="005B70AC"/>
    <w:rsid w:val="00640D2D"/>
    <w:rsid w:val="006518A3"/>
    <w:rsid w:val="00671A4B"/>
    <w:rsid w:val="00684BDE"/>
    <w:rsid w:val="00687C55"/>
    <w:rsid w:val="006A6AC9"/>
    <w:rsid w:val="007B4CA0"/>
    <w:rsid w:val="007C498B"/>
    <w:rsid w:val="007F0298"/>
    <w:rsid w:val="007F7CBE"/>
    <w:rsid w:val="00866477"/>
    <w:rsid w:val="008F743F"/>
    <w:rsid w:val="009E383F"/>
    <w:rsid w:val="009E4808"/>
    <w:rsid w:val="00A6155F"/>
    <w:rsid w:val="00A82B4B"/>
    <w:rsid w:val="00A95F41"/>
    <w:rsid w:val="00AD31E5"/>
    <w:rsid w:val="00B355FE"/>
    <w:rsid w:val="00B524DE"/>
    <w:rsid w:val="00B6206F"/>
    <w:rsid w:val="00BD266E"/>
    <w:rsid w:val="00C06EB3"/>
    <w:rsid w:val="00C10023"/>
    <w:rsid w:val="00CB582B"/>
    <w:rsid w:val="00D634FD"/>
    <w:rsid w:val="00F50483"/>
    <w:rsid w:val="00F71D83"/>
    <w:rsid w:val="026D7570"/>
    <w:rsid w:val="4C0D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current-selection"/>
    <w:basedOn w:val="6"/>
    <w:uiPriority w:val="0"/>
  </w:style>
  <w:style w:type="character" w:customStyle="1" w:styleId="10">
    <w:name w:val="_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jtu</Company>
  <Pages>5</Pages>
  <Words>633</Words>
  <Characters>3611</Characters>
  <Lines>30</Lines>
  <Paragraphs>8</Paragraphs>
  <TotalTime>13</TotalTime>
  <ScaleCrop>false</ScaleCrop>
  <LinksUpToDate>false</LinksUpToDate>
  <CharactersWithSpaces>4236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05:42:00Z</dcterms:created>
  <dc:creator>王春艳</dc:creator>
  <cp:lastModifiedBy>Angella 王春艳</cp:lastModifiedBy>
  <dcterms:modified xsi:type="dcterms:W3CDTF">2020-09-22T06:53:0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